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47D" w:rsidRPr="00F25D29" w:rsidRDefault="0004347D" w:rsidP="0004347D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54. Cross-species comparison of oil-related gene family number</w:t>
      </w:r>
    </w:p>
    <w:tbl>
      <w:tblPr>
        <w:tblW w:w="825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1000"/>
        <w:gridCol w:w="1000"/>
        <w:gridCol w:w="1383"/>
        <w:gridCol w:w="1151"/>
        <w:gridCol w:w="1139"/>
        <w:gridCol w:w="1000"/>
      </w:tblGrid>
      <w:tr w:rsidR="0004347D" w:rsidRPr="00F25D29" w:rsidTr="0010111B">
        <w:trPr>
          <w:trHeight w:val="282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i/>
                <w:kern w:val="0"/>
                <w:szCs w:val="21"/>
              </w:rPr>
              <w:t>V.fordii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i/>
                <w:kern w:val="0"/>
                <w:szCs w:val="21"/>
              </w:rPr>
              <w:t>J.curcas</w:t>
            </w:r>
            <w:proofErr w:type="spellEnd"/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i/>
                <w:kern w:val="0"/>
                <w:szCs w:val="21"/>
              </w:rPr>
              <w:t>R.communis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i/>
                <w:kern w:val="0"/>
                <w:szCs w:val="21"/>
              </w:rPr>
              <w:t>A.thaliana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i/>
                <w:kern w:val="0"/>
                <w:szCs w:val="21"/>
              </w:rPr>
              <w:t>S.indicum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i/>
                <w:kern w:val="0"/>
                <w:szCs w:val="21"/>
              </w:rPr>
              <w:t>G.max</w:t>
            </w:r>
            <w:proofErr w:type="spellEnd"/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ACCas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MAT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KAS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</w:tr>
      <w:tr w:rsidR="0004347D" w:rsidRPr="00F25D29" w:rsidTr="0010111B">
        <w:trPr>
          <w:trHeight w:val="145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KAR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HAD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EAR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ATA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ATB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AD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AD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AD3/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ADX/FAH1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ACS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DAG-CP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DC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P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PA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PA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DA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DGAT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OLE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EPC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</w:tr>
      <w:tr w:rsidR="0004347D" w:rsidRPr="00F25D29" w:rsidTr="0010111B">
        <w:trPr>
          <w:trHeight w:val="282"/>
        </w:trPr>
        <w:tc>
          <w:tcPr>
            <w:tcW w:w="158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04347D" w:rsidRPr="00F25D29" w:rsidRDefault="0004347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10</w:t>
            </w:r>
          </w:p>
        </w:tc>
      </w:tr>
    </w:tbl>
    <w:p w:rsidR="0004347D" w:rsidRPr="00F25D29" w:rsidRDefault="0004347D" w:rsidP="0004347D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04347D" w:rsidRPr="00F25D29" w:rsidRDefault="0004347D" w:rsidP="0004347D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/>
          <w:szCs w:val="21"/>
        </w:rPr>
      </w:pPr>
    </w:p>
    <w:p w:rsidR="0004347D" w:rsidRPr="00F25D29" w:rsidRDefault="0004347D" w:rsidP="0004347D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47D"/>
    <w:rsid w:val="0004347D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AF1BF-CD33-4D43-9373-BD78CA21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47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32:00Z</dcterms:created>
  <dcterms:modified xsi:type="dcterms:W3CDTF">2019-04-10T12:33:00Z</dcterms:modified>
</cp:coreProperties>
</file>